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2DAB5" w14:textId="55AD923F" w:rsidR="00D64124" w:rsidRPr="00D64124" w:rsidRDefault="00D64124">
      <w:pPr>
        <w:rPr>
          <w:b/>
          <w:bCs/>
          <w:szCs w:val="21"/>
        </w:rPr>
      </w:pPr>
      <w:r w:rsidRPr="00D64124">
        <w:rPr>
          <w:b/>
          <w:bCs/>
          <w:szCs w:val="21"/>
        </w:rPr>
        <w:t>S</w:t>
      </w:r>
      <w:r w:rsidR="00EF4D24">
        <w:rPr>
          <w:b/>
          <w:bCs/>
          <w:szCs w:val="21"/>
        </w:rPr>
        <w:t>2</w:t>
      </w:r>
      <w:r w:rsidRPr="00D64124">
        <w:rPr>
          <w:b/>
          <w:bCs/>
          <w:szCs w:val="21"/>
        </w:rPr>
        <w:t xml:space="preserve"> Table. Correlation analysis of RNA-seq datasets.</w:t>
      </w:r>
    </w:p>
    <w:p w14:paraId="08A4158C" w14:textId="6D687CD9" w:rsidR="009557DA" w:rsidRPr="00D64124" w:rsidRDefault="009557DA">
      <w:pPr>
        <w:rPr>
          <w:color w:val="000000"/>
          <w:szCs w:val="21"/>
          <w:shd w:val="clear" w:color="auto" w:fill="FFFFFF"/>
        </w:rPr>
      </w:pPr>
    </w:p>
    <w:tbl>
      <w:tblPr>
        <w:tblW w:w="67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067"/>
        <w:gridCol w:w="2660"/>
      </w:tblGrid>
      <w:tr w:rsidR="00207453" w:rsidRPr="00D64124" w14:paraId="06576E72" w14:textId="77777777" w:rsidTr="00D64124">
        <w:trPr>
          <w:trHeight w:val="4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415C8" w14:textId="10A9B0E3" w:rsidR="00207453" w:rsidRPr="00D64124" w:rsidRDefault="00D64124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C</w:t>
            </w:r>
            <w:r>
              <w:rPr>
                <w:color w:val="000000" w:themeColor="text1"/>
                <w:kern w:val="0"/>
                <w:szCs w:val="21"/>
              </w:rPr>
              <w:t>ombination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447BD" w14:textId="0D332CDD" w:rsidR="00207453" w:rsidRPr="00D64124" w:rsidRDefault="00D64124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i/>
                <w:iCs/>
                <w:color w:val="000000" w:themeColor="text1"/>
                <w:kern w:val="0"/>
                <w:szCs w:val="21"/>
              </w:rPr>
              <w:t>R</w:t>
            </w:r>
            <w:r>
              <w:rPr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60EC5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D64124">
              <w:rPr>
                <w:color w:val="000000" w:themeColor="text1"/>
                <w:kern w:val="0"/>
                <w:szCs w:val="21"/>
              </w:rPr>
              <w:t xml:space="preserve"> value</w:t>
            </w:r>
          </w:p>
        </w:tc>
      </w:tr>
      <w:tr w:rsidR="00207453" w:rsidRPr="00D64124" w14:paraId="775E2597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4BEAA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 vs 2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362E2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8438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.07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58</w:t>
            </w:r>
          </w:p>
        </w:tc>
      </w:tr>
      <w:tr w:rsidR="00207453" w:rsidRPr="00D64124" w14:paraId="42CE8DBB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51C78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 vs 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2294C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0C45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6.57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51</w:t>
            </w:r>
          </w:p>
        </w:tc>
      </w:tr>
      <w:tr w:rsidR="00207453" w:rsidRPr="00D64124" w14:paraId="5F8FF129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201089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 vs 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703D4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AE5D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.75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32</w:t>
            </w:r>
          </w:p>
        </w:tc>
      </w:tr>
      <w:tr w:rsidR="00207453" w:rsidRPr="00D64124" w14:paraId="597B021B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3A7C2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 vs 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78C99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9C297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.64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3</w:t>
            </w:r>
          </w:p>
        </w:tc>
      </w:tr>
      <w:tr w:rsidR="00207453" w:rsidRPr="00D64124" w14:paraId="67E04911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CAB2F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 vs 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02110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1275E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5.06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6</w:t>
            </w:r>
          </w:p>
        </w:tc>
      </w:tr>
      <w:tr w:rsidR="00207453" w:rsidRPr="00D64124" w14:paraId="22442697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5FFE33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 vs 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7A904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EB0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.16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63</w:t>
            </w:r>
          </w:p>
        </w:tc>
      </w:tr>
      <w:tr w:rsidR="00207453" w:rsidRPr="00D64124" w14:paraId="7B019D0C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9276E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 vs 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A5FC2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8632D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.17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32</w:t>
            </w:r>
          </w:p>
        </w:tc>
      </w:tr>
      <w:tr w:rsidR="00207453" w:rsidRPr="00D64124" w14:paraId="63B8920A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2BE30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 vs 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6EF6A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5CEC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5.46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8</w:t>
            </w:r>
          </w:p>
        </w:tc>
      </w:tr>
      <w:tr w:rsidR="00207453" w:rsidRPr="00D64124" w14:paraId="48BD225D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76E5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 vs 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0B7E1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AF60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2.62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8</w:t>
            </w:r>
          </w:p>
        </w:tc>
      </w:tr>
      <w:tr w:rsidR="00207453" w:rsidRPr="00D64124" w14:paraId="555E9F2E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DC2FFD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3 vs 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9CD7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E575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.70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29</w:t>
            </w:r>
          </w:p>
        </w:tc>
      </w:tr>
      <w:tr w:rsidR="00207453" w:rsidRPr="00D64124" w14:paraId="4E17EDD8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D9435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3 vs 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B8FB1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45C5A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7.96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3</w:t>
            </w:r>
          </w:p>
        </w:tc>
      </w:tr>
      <w:tr w:rsidR="00207453" w:rsidRPr="00D64124" w14:paraId="5911D31A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C48C5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3 vs 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0641C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D8F5E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3.33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41</w:t>
            </w:r>
          </w:p>
        </w:tc>
      </w:tr>
      <w:tr w:rsidR="00207453" w:rsidRPr="00D64124" w14:paraId="23301006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C7100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4 vs 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E7DDB2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8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E78E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1.92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35</w:t>
            </w:r>
          </w:p>
        </w:tc>
      </w:tr>
      <w:tr w:rsidR="00207453" w:rsidRPr="00D64124" w14:paraId="69D6B066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37D11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4 vs 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1A23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AB77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6.65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27</w:t>
            </w:r>
          </w:p>
        </w:tc>
      </w:tr>
      <w:tr w:rsidR="00207453" w:rsidRPr="00D64124" w14:paraId="2ACEDFCA" w14:textId="77777777" w:rsidTr="00D6412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3A246A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5 vs 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93F298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5CE6" w14:textId="77777777" w:rsidR="00207453" w:rsidRPr="00D64124" w:rsidRDefault="00207453" w:rsidP="00D64124">
            <w:pPr>
              <w:widowControl/>
              <w:jc w:val="center"/>
              <w:rPr>
                <w:color w:val="000000" w:themeColor="text1"/>
                <w:kern w:val="0"/>
                <w:szCs w:val="21"/>
              </w:rPr>
            </w:pPr>
            <w:r w:rsidRPr="00D64124">
              <w:rPr>
                <w:color w:val="000000" w:themeColor="text1"/>
                <w:kern w:val="0"/>
                <w:szCs w:val="21"/>
              </w:rPr>
              <w:t>6.73×10</w:t>
            </w:r>
            <w:r w:rsidRPr="00D64124">
              <w:rPr>
                <w:color w:val="000000" w:themeColor="text1"/>
                <w:kern w:val="0"/>
                <w:szCs w:val="21"/>
                <w:vertAlign w:val="superscript"/>
              </w:rPr>
              <w:t>-65</w:t>
            </w:r>
          </w:p>
        </w:tc>
      </w:tr>
    </w:tbl>
    <w:p w14:paraId="7AC9D734" w14:textId="236D20CB" w:rsidR="00262395" w:rsidRPr="00D64124" w:rsidRDefault="00262395" w:rsidP="00262395">
      <w:pPr>
        <w:rPr>
          <w:szCs w:val="21"/>
        </w:rPr>
      </w:pPr>
    </w:p>
    <w:sectPr w:rsidR="00262395" w:rsidRPr="00D64124" w:rsidSect="00610F3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58DCA" w14:textId="77777777" w:rsidR="00931E29" w:rsidRDefault="00931E29" w:rsidP="00BD59C5">
      <w:r>
        <w:separator/>
      </w:r>
    </w:p>
  </w:endnote>
  <w:endnote w:type="continuationSeparator" w:id="0">
    <w:p w14:paraId="75C95154" w14:textId="77777777" w:rsidR="00931E29" w:rsidRDefault="00931E29" w:rsidP="00BD5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F4EB6" w14:textId="77777777" w:rsidR="00931E29" w:rsidRDefault="00931E29" w:rsidP="00BD59C5">
      <w:r>
        <w:separator/>
      </w:r>
    </w:p>
  </w:footnote>
  <w:footnote w:type="continuationSeparator" w:id="0">
    <w:p w14:paraId="405E8D5B" w14:textId="77777777" w:rsidR="00931E29" w:rsidRDefault="00931E29" w:rsidP="00BD5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942"/>
    <w:rsid w:val="001779A1"/>
    <w:rsid w:val="00186EEE"/>
    <w:rsid w:val="00207453"/>
    <w:rsid w:val="00262395"/>
    <w:rsid w:val="00353942"/>
    <w:rsid w:val="003B24CA"/>
    <w:rsid w:val="003B5D24"/>
    <w:rsid w:val="00411BD6"/>
    <w:rsid w:val="00546245"/>
    <w:rsid w:val="00610F33"/>
    <w:rsid w:val="00685745"/>
    <w:rsid w:val="007279B5"/>
    <w:rsid w:val="00791445"/>
    <w:rsid w:val="007A1289"/>
    <w:rsid w:val="00920E6D"/>
    <w:rsid w:val="00931E29"/>
    <w:rsid w:val="009557DA"/>
    <w:rsid w:val="009C34D6"/>
    <w:rsid w:val="009E5113"/>
    <w:rsid w:val="009F74EC"/>
    <w:rsid w:val="00A20CA3"/>
    <w:rsid w:val="00B7773D"/>
    <w:rsid w:val="00BD59C5"/>
    <w:rsid w:val="00BD69CE"/>
    <w:rsid w:val="00D46086"/>
    <w:rsid w:val="00D64124"/>
    <w:rsid w:val="00D92F97"/>
    <w:rsid w:val="00EF4D24"/>
    <w:rsid w:val="00F9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713EEF"/>
  <w15:chartTrackingRefBased/>
  <w15:docId w15:val="{C72377AC-6D59-4BEF-B3D0-4592DCE8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Ｐ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53942"/>
    <w:pPr>
      <w:widowControl w:val="0"/>
      <w:autoSpaceDE w:val="0"/>
      <w:autoSpaceDN w:val="0"/>
      <w:adjustRightInd w:val="0"/>
    </w:pPr>
    <w:rPr>
      <w:rFonts w:ascii="ＭＳ Ｐゴシック" w:eastAsia="ＭＳ Ｐゴシック" w:cs="ＭＳ Ｐゴシック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D59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D59C5"/>
  </w:style>
  <w:style w:type="paragraph" w:styleId="a5">
    <w:name w:val="footer"/>
    <w:basedOn w:val="a"/>
    <w:link w:val="a6"/>
    <w:uiPriority w:val="99"/>
    <w:unhideWhenUsed/>
    <w:rsid w:val="00BD59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D5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5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　健太郎</dc:creator>
  <cp:keywords/>
  <dc:description/>
  <cp:lastModifiedBy>ryoiti kiyama</cp:lastModifiedBy>
  <cp:revision>5</cp:revision>
  <dcterms:created xsi:type="dcterms:W3CDTF">2022-07-21T05:26:00Z</dcterms:created>
  <dcterms:modified xsi:type="dcterms:W3CDTF">2022-07-23T09:52:00Z</dcterms:modified>
</cp:coreProperties>
</file>